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Arial" w:ascii="Arial" w:hAnsi="Arial"/>
          <w:b/>
          <w:bCs/>
          <w:lang w:val="en-GB"/>
        </w:rPr>
        <w:t>Additional File 1. Description of differentially expressed genes in microarray analysis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tbl>
      <w:tblPr>
        <w:tblW w:w="10440" w:type="dxa"/>
        <w:jc w:val="left"/>
        <w:tblInd w:w="-7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67"/>
        <w:gridCol w:w="1244"/>
        <w:gridCol w:w="3229"/>
        <w:gridCol w:w="1260"/>
        <w:gridCol w:w="1080"/>
        <w:gridCol w:w="900"/>
        <w:gridCol w:w="1260"/>
      </w:tblGrid>
      <w:tr>
        <w:trPr>
          <w:trHeight w:val="285" w:hRule="atLeast"/>
        </w:trPr>
        <w:tc>
          <w:tcPr>
            <w:tcW w:w="594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b/>
                <w:bCs/>
                <w:iCs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  <w:lang w:val="en-US"/>
              </w:rPr>
              <w:t>Overexpressed genes after intake of olive oil phenol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5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 xml:space="preserve">Gene 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GenBankID</w:t>
            </w:r>
          </w:p>
        </w:tc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Descrip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M-value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B-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B-probability</w:t>
            </w:r>
          </w:p>
        </w:tc>
      </w:tr>
      <w:tr>
        <w:trPr>
          <w:trHeight w:val="124" w:hRule="atLeast"/>
        </w:trPr>
        <w:tc>
          <w:tcPr>
            <w:tcW w:w="271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Cytokine receptor</w:t>
            </w:r>
          </w:p>
        </w:tc>
        <w:tc>
          <w:tcPr>
            <w:tcW w:w="3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CCR2 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0647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emokine (C-C motif) receptor 2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130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69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Transporter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SLC6A12 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3044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olute carrier family 6, member 12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15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7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SLC4A1 (W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0342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olute carrier family 4, anion exchanger, member 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50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23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ABCC13 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R_003087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TP-binding cassette, sub-family C, member 13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475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92</w:t>
            </w:r>
          </w:p>
        </w:tc>
      </w:tr>
      <w:tr>
        <w:trPr>
          <w:trHeight w:val="255" w:hRule="atLeast"/>
        </w:trPr>
        <w:tc>
          <w:tcPr>
            <w:tcW w:w="2711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Membrane receptors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TLR7 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16562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oll-like receptor 7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93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94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pt-BR"/>
              </w:rPr>
              <w:t xml:space="preserve">GRIA4 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829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lutamate receptor, ionotrophic, AMPA 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41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.06</w:t>
            </w:r>
          </w:p>
        </w:tc>
      </w:tr>
      <w:tr>
        <w:trPr>
          <w:trHeight w:val="255" w:hRule="atLeast"/>
        </w:trPr>
        <w:tc>
          <w:tcPr>
            <w:tcW w:w="2711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pt-BR"/>
              </w:rPr>
              <w:t>Membrane proteins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pt-BR"/>
              </w:rPr>
              <w:t>PSAP (M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778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saposin 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294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20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pt-BR"/>
              </w:rPr>
              <w:t>GYPB (W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2100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lycophorin B 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06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.52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pt-BR"/>
              </w:rPr>
              <w:t>Enzyme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pt-BR"/>
              </w:rPr>
              <w:t>ALDH1A1 (M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0689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ldehyde dehydrogenase 1 family, member A1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77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73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pt-BR"/>
              </w:rPr>
              <w:t>CA1 (W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1738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rbonic anhydrase I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27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68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pt-BR"/>
              </w:rPr>
              <w:t>Kinase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pt-BR"/>
              </w:rPr>
              <w:t>PDK4 (M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2612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yruvate dehydrogenase kinase, isozyme 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012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08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pt-BR"/>
              </w:rPr>
              <w:t>Peptidase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pt-BR"/>
              </w:rPr>
              <w:t xml:space="preserve">CPVL 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31311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rboxypeptidase, vitellogenic-like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297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11</w:t>
            </w:r>
          </w:p>
        </w:tc>
      </w:tr>
      <w:tr>
        <w:trPr>
          <w:trHeight w:val="255" w:hRule="atLeast"/>
        </w:trPr>
        <w:tc>
          <w:tcPr>
            <w:tcW w:w="2711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Metal ion binding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SELENBP1(W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3944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elenium binding protein 1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77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71</w:t>
            </w:r>
          </w:p>
        </w:tc>
      </w:tr>
      <w:tr>
        <w:trPr>
          <w:trHeight w:val="255" w:hRule="atLeast"/>
        </w:trPr>
        <w:tc>
          <w:tcPr>
            <w:tcW w:w="2711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Protein binding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STA (M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5213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statin A (stefin A)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98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08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FN1 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212482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ibronectin 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560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19</w:t>
            </w:r>
          </w:p>
        </w:tc>
      </w:tr>
      <w:tr>
        <w:trPr>
          <w:trHeight w:val="255" w:hRule="atLeast"/>
        </w:trPr>
        <w:tc>
          <w:tcPr>
            <w:tcW w:w="2711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Signal transduction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RAP1GAP 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2885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P1 GTPase activating protein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857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89</w:t>
            </w:r>
          </w:p>
        </w:tc>
      </w:tr>
      <w:tr>
        <w:trPr>
          <w:trHeight w:val="255" w:hRule="atLeast"/>
        </w:trPr>
        <w:tc>
          <w:tcPr>
            <w:tcW w:w="2711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Transcription regulators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ANKRD22 (M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144590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nkyrin repeat domain 22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50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86</w:t>
            </w:r>
          </w:p>
        </w:tc>
      </w:tr>
      <w:tr>
        <w:trPr>
          <w:trHeight w:val="255" w:hRule="atLeast"/>
        </w:trPr>
        <w:tc>
          <w:tcPr>
            <w:tcW w:w="5940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Hypothetical genes or non-annotated function gen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8orf1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(FAM167A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53279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hromosome 8 open reading frame 13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823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39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IFIT3 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1549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-induced protein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63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79</w:t>
            </w:r>
          </w:p>
        </w:tc>
      </w:tr>
      <w:tr>
        <w:trPr>
          <w:trHeight w:val="285" w:hRule="atLeast"/>
        </w:trPr>
        <w:tc>
          <w:tcPr>
            <w:tcW w:w="594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594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  <w:lang w:val="en-US"/>
              </w:rPr>
              <w:t>Underexpressed genes after intake of olive oil phenol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 xml:space="preserve">Gene 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GenBankID</w:t>
            </w:r>
          </w:p>
        </w:tc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Descrip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M-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B-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B-probability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fr-FR"/>
              </w:rPr>
              <w:t>Cytokines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IL1B (M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0576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 1, beta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879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80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BEF1 (X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(NAMPT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5746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re-B-cell colony enhancing factor 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27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67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IL6 (M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0600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 6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12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93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OSM (M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20530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ncostatin M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49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70</w:t>
            </w:r>
          </w:p>
        </w:tc>
      </w:tr>
      <w:tr>
        <w:trPr>
          <w:trHeight w:val="255" w:hRule="atLeast"/>
        </w:trPr>
        <w:tc>
          <w:tcPr>
            <w:tcW w:w="2711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Growth factors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EREG (W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1432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piregulin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910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71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AREG 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1657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mphiregulin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897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81</w:t>
            </w:r>
          </w:p>
        </w:tc>
      </w:tr>
      <w:tr>
        <w:trPr>
          <w:trHeight w:val="255" w:hRule="atLeast"/>
        </w:trPr>
        <w:tc>
          <w:tcPr>
            <w:tcW w:w="2711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Cytokine ligand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XCL1 (W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1511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hemokine (C-X-C motif) ligand 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97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45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CCL3L3 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1001437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emokine (C-C motif) ligand 3-like 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575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87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 xml:space="preserve">CCL3 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2983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hemokine (C-C motif) ligand 3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910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73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CXCL2 (X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2089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hemokine (C-X-C motif) ligand 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56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19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CXCL3 (X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2090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hemokine (C-X-C motif) ligand 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745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50</w:t>
            </w:r>
          </w:p>
        </w:tc>
      </w:tr>
      <w:tr>
        <w:trPr>
          <w:trHeight w:val="255" w:hRule="atLeast"/>
        </w:trPr>
        <w:tc>
          <w:tcPr>
            <w:tcW w:w="2711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Cytokine receptor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XCR4 (X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1008540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emokine (C-X-C motif) receptor 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48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87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pt-BR"/>
              </w:rPr>
              <w:t>Transporter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pt-BR"/>
              </w:rPr>
              <w:t>SLC16A3 (M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F318321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p10472 mRNA, complete cds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710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96</w:t>
            </w:r>
          </w:p>
        </w:tc>
      </w:tr>
      <w:tr>
        <w:trPr>
          <w:trHeight w:val="255" w:hRule="atLeast"/>
        </w:trPr>
        <w:tc>
          <w:tcPr>
            <w:tcW w:w="2711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pt-BR"/>
              </w:rPr>
              <w:t>Membrane receptor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pt-BR"/>
              </w:rPr>
              <w:t>CD69 (M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781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D69 molecule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58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08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TAS2R50 (X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176890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aste receptor, type 2, member 50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0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Ion channel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KCNV2 (W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133497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otassium channel, subfamily V, member 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3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2711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G-protein coupled receptor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GS1 (M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2922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regulator of G-protein signalling 1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181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15</w:t>
            </w:r>
          </w:p>
        </w:tc>
      </w:tr>
      <w:tr>
        <w:trPr>
          <w:trHeight w:val="255" w:hRule="atLeast"/>
        </w:trPr>
        <w:tc>
          <w:tcPr>
            <w:tcW w:w="2711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Membrane proteins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D83 (M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4233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D83 molecule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11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43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CNTNAP3 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33655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ntactin associated protein-like 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690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33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LMOD1 (X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12134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eiomodin 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0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9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TMEM88 (X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203411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membrane protein 8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14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91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Enzyme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TGS2 (W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0963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staglandin-endoperoxide synthase 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81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31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D2 (X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C016934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uperoxide dismutase 2, mitochondrial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68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87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KRT23 (W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15515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eratin 23 (histone deacetylase inducible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552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35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THEM5 (W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182578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hioesterase superfamily member 5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20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6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pt-BR"/>
              </w:rPr>
              <w:t>CA2 (W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067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rbonic anhydrase II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1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LA2G1B (X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0928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ospholipase A2, group IB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2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ANXA3 (W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5139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nexin A3 (phospholipase A2 inhibitor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68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76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CYCS 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18947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tochrome c, somatic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021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92</w:t>
            </w:r>
          </w:p>
        </w:tc>
      </w:tr>
      <w:tr>
        <w:trPr>
          <w:trHeight w:val="255" w:hRule="atLeast"/>
        </w:trPr>
        <w:tc>
          <w:tcPr>
            <w:tcW w:w="2711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Phosphatases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DUSP1 (W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4417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ual specificity phosphatase 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750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44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HACTR1 (M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B051520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RNA for KIAA1733 protein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019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01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DUSP2 (X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4418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ual specificity phosphatase 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55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83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PP1R15A (X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14330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rotein phosphatase 1, inhibitory subunit 15A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41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55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pt-BR"/>
              </w:rPr>
              <w:t>Kinase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pt-BR"/>
              </w:rPr>
              <w:t xml:space="preserve">SGK1 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627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/glucocorticoid regulated ki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86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21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TRIB1 (W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195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ibbles homolog 1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268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12</w:t>
            </w:r>
          </w:p>
        </w:tc>
      </w:tr>
      <w:tr>
        <w:trPr>
          <w:trHeight w:val="255" w:hRule="atLeast"/>
        </w:trPr>
        <w:tc>
          <w:tcPr>
            <w:tcW w:w="2711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Metal ion binding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VALB (X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2854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rvalbumin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9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LIMS3 (X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33514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LIM and senescent cell antigen-like domains 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2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TNNC2 (X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3279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oponin C type 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23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5</w:t>
            </w:r>
          </w:p>
        </w:tc>
      </w:tr>
      <w:tr>
        <w:trPr>
          <w:trHeight w:val="255" w:hRule="atLeast"/>
        </w:trPr>
        <w:tc>
          <w:tcPr>
            <w:tcW w:w="2711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Protein binding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ER1 (M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C028207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od homolog 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361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30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DIAPH3 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30932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iaphanous homolog 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093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24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DFNB31 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K056190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DNA FLJ31628 fis, clone NT2RI200334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41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.11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NPHS2 (w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14625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phrosis 2, idiopathic, steroid-resistant (podocin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9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9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APR-2 (X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(C17orf88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C069097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poptosis related protein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0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0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2711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Signal transduction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RASGEF1B 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X648337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DKFZp686K2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41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92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SDCBP (X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K128645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DNA FLJ46804 fis, clone TRACH303257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534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48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TAGAP (X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138810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-cell activation GTPase activating protein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93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94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Signalin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TNFAIP3 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6290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umor necrosis factor, alpha-induced protein 3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994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28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NFKBIA 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20529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clear factor of kappa light polypeptide gene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enhancer in B-cells inhibitor, alph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866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42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SOCS3 (X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3955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uppressor of cytokine signaling 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00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59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NFKBIZ (X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31419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clear factor of kappa light polypeptide gene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enhancer in B-cells inhibitor, ze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97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84</w:t>
            </w:r>
          </w:p>
        </w:tc>
      </w:tr>
      <w:tr>
        <w:trPr>
          <w:trHeight w:val="255" w:hRule="atLeast"/>
        </w:trPr>
        <w:tc>
          <w:tcPr>
            <w:tcW w:w="2711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ell cycle regulator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G0S2 (M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15714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0/G1switch 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300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96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DKN2A (X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58197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yclin-dependent kinase inhibitor 2A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7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5940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Ligand-dependent nuclear receptor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NR4A2 (W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6186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nuclear receptor subfamily 4, group A, member 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16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70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NR4A1 (M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2135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nuclear receptor subfamily 4, group A, member 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325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98</w:t>
            </w:r>
          </w:p>
        </w:tc>
      </w:tr>
      <w:tr>
        <w:trPr>
          <w:trHeight w:val="255" w:hRule="atLeast"/>
        </w:trPr>
        <w:tc>
          <w:tcPr>
            <w:tcW w:w="2711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Transcription regulators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EGR2 (W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0399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arly growth response 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14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61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EGR1 (X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1964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arly growth response 1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54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50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pt-BR"/>
              </w:rPr>
              <w:t>FOSB (W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732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FBJ murine osteosarcoma viral oncogene homolog B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82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28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EGR3 (W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4430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arly growth response 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43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87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JUN (X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2228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v-jun sarcoma virus 17 oncogene homolog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21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71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JUNB (X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2229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jun B proto-oncogene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27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79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TRIM29 (X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12101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ipartite motif-containing 2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5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KLF6 (X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1008490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ruppel-like factor 6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073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06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ZFP36 (X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3407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zinc finger protein 36, C3H type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61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.83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MXD1 (W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2357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X dimerization protein 1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00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58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MLXIPL (X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32954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LX interacting protein-like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0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2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OXB13 (X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6361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omeobox B1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0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5940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Hypothetical genes</w:t>
            </w:r>
            <w:r>
              <w:rPr>
                <w:sz w:val="18"/>
                <w:szCs w:val="18"/>
                <w:lang w:val="en-GB"/>
              </w:rPr>
              <w:t> 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or non-annotated function genes</w:t>
            </w:r>
            <w:r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LOC284454 (X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L832183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DNA DKFZp686D072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904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52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FLJ22659 (W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K026312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: FLJ22659 fis, clone HSI079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605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92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LOC389607 (W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1013651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gene supported by AK1283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9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9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IER2 (X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4907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mmediate early response 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70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75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AY029066 (W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Y029066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in (HN1), likely mitochondrial 16S rR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85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67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IER3 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3897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mmediate early response 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331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43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RRC41 (X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K024051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DNA FLJ13989 fis, clone Y79AA100208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2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pt-BR"/>
              </w:rPr>
              <w:t>AF35161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pt-BR"/>
              </w:rPr>
              <w:t>(NSUN3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351612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G0651E06 mRNA, complete cds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337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63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19orf19 (X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(ODF3L2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182577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hromosome 19 open reading frame 1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2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ATXN7L2 (X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153340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taxin 7-like 2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0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6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KIAA1922 (W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(CROCCL2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C033082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922 protein, mR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1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</w:tr>
      <w:tr>
        <w:trPr>
          <w:trHeight w:val="791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10orf63 (X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(ENKUR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145010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hromosome 10 open reading frame 63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3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21orf7 (W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20152  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hromosome 21 open reading frame 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67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31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rPr>
          <w:rFonts w:ascii="Arial" w:hAnsi="Arial" w:cs="Arial"/>
          <w:bCs/>
          <w:iCs/>
          <w:lang w:val="en-US"/>
        </w:rPr>
      </w:pPr>
      <w:r>
        <w:rPr>
          <w:rFonts w:cs="Arial" w:ascii="Arial" w:hAnsi="Arial"/>
          <w:bCs/>
          <w:lang w:val="en-US"/>
        </w:rPr>
        <w:t xml:space="preserve">M-values [log2(ratio)] expressing a fold change after high-phenol olive oil acute intake compared to low-phenol olive oil consumption. The table shows the differentially expressed genes in the global analysis. It is noted the genes showing </w:t>
      </w:r>
      <w:r>
        <w:rPr>
          <w:rFonts w:cs="Arial" w:ascii="Arial" w:hAnsi="Arial"/>
          <w:lang w:val="en-GB"/>
        </w:rPr>
        <w:t>significant changes for gender analysis:</w:t>
      </w:r>
      <w:r>
        <w:rPr>
          <w:rFonts w:cs="Arial" w:ascii="Arial" w:hAnsi="Arial"/>
          <w:bCs/>
          <w:lang w:val="en-US"/>
        </w:rPr>
        <w:t xml:space="preserve"> </w:t>
      </w:r>
      <w:r>
        <w:rPr>
          <w:rFonts w:cs="Arial" w:ascii="Arial" w:hAnsi="Arial"/>
          <w:b/>
          <w:bCs/>
          <w:lang w:val="en-US"/>
        </w:rPr>
        <w:t>M</w:t>
      </w:r>
      <w:r>
        <w:rPr>
          <w:rFonts w:cs="Arial" w:ascii="Arial" w:hAnsi="Arial"/>
          <w:bCs/>
          <w:lang w:val="en-US"/>
        </w:rPr>
        <w:t xml:space="preserve">: differentially expressed in the males analysis; </w:t>
      </w:r>
      <w:r>
        <w:rPr>
          <w:rFonts w:cs="Arial" w:ascii="Arial" w:hAnsi="Arial"/>
          <w:b/>
          <w:bCs/>
          <w:lang w:val="en-US"/>
        </w:rPr>
        <w:t>W</w:t>
      </w:r>
      <w:r>
        <w:rPr>
          <w:rFonts w:cs="Arial" w:ascii="Arial" w:hAnsi="Arial"/>
          <w:bCs/>
          <w:lang w:val="en-US"/>
        </w:rPr>
        <w:t xml:space="preserve">: differentially expressed in the females analysis; </w:t>
      </w:r>
      <w:r>
        <w:rPr>
          <w:rFonts w:cs="Arial" w:ascii="Arial" w:hAnsi="Arial"/>
          <w:b/>
          <w:bCs/>
          <w:lang w:val="en-US"/>
        </w:rPr>
        <w:t>X</w:t>
      </w:r>
      <w:r>
        <w:rPr>
          <w:rFonts w:cs="Arial" w:ascii="Arial" w:hAnsi="Arial"/>
          <w:bCs/>
          <w:lang w:val="en-US"/>
        </w:rPr>
        <w:t>: differentially expressed in the men and women analysis.</w:t>
      </w:r>
    </w:p>
    <w:p>
      <w:pPr>
        <w:pStyle w:val="Normal"/>
        <w:rPr>
          <w:rFonts w:ascii="Arial" w:hAnsi="Arial" w:cs="Arial"/>
          <w:bCs/>
          <w:iCs/>
          <w:lang w:val="en-US"/>
        </w:rPr>
      </w:pPr>
      <w:r>
        <w:rPr>
          <w:rFonts w:cs="Arial" w:ascii="Arial" w:hAnsi="Arial"/>
          <w:bCs/>
          <w:iCs/>
          <w:lang w:val="en-US"/>
        </w:rPr>
      </w:r>
    </w:p>
    <w:p>
      <w:pPr>
        <w:pStyle w:val="Normal"/>
        <w:spacing w:lineRule="auto" w:line="36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20"/>
      <w:pgMar w:left="1418" w:right="1418" w:gutter="0" w:header="0" w:top="1418" w:footer="0" w:bottom="1418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6T15:00:00Z</dcterms:created>
  <dc:creator>acg60</dc:creator>
  <dc:description/>
  <cp:keywords/>
  <dc:language>en-US</dc:language>
  <cp:lastModifiedBy>usuario</cp:lastModifiedBy>
  <dcterms:modified xsi:type="dcterms:W3CDTF">2010-03-31T11:15:00Z</dcterms:modified>
  <cp:revision>3</cp:revision>
  <dc:subject/>
  <dc:title>Additional Table 1</dc:title>
</cp:coreProperties>
</file>